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387840" cy="495173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87720" cy="4951800"/>
                          <a:chOff x="0" y="0"/>
                          <a:chExt cx="9387720" cy="4951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9387360" cy="495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1435680" cy="1152000"/>
                          </a:xfrm>
                          <a:prstGeom prst="rect">
                            <a:avLst/>
                          </a:prstGeom>
                          <a:solidFill>
                            <a:srgbClr val="00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Pre-test assessment of clinical problem eg pre-test probability of having disord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3880" y="574560"/>
                            <a:ext cx="861120" cy="4507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Apply new te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86640" y="0"/>
                            <a:ext cx="1434600" cy="1152000"/>
                          </a:xfrm>
                          <a:prstGeom prst="rect">
                            <a:avLst/>
                          </a:prstGeom>
                          <a:solidFill>
                            <a:srgbClr val="00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Post-test assessment of clinical problem eg post-test probability of having disord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33320" y="285840"/>
                            <a:ext cx="1382400" cy="801360"/>
                          </a:xfrm>
                          <a:prstGeom prst="rect">
                            <a:avLst/>
                          </a:prstGeom>
                          <a:solidFill>
                            <a:srgbClr val="00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Verification of diagnosis using reference  standar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51080" y="501120"/>
                            <a:ext cx="1527120" cy="626760"/>
                          </a:xfrm>
                          <a:prstGeom prst="rect">
                            <a:avLst/>
                          </a:prstGeom>
                          <a:solidFill>
                            <a:srgbClr val="00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Post test assessment of clinical outcom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67000" y="800280"/>
                            <a:ext cx="3589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4280" y="800280"/>
                            <a:ext cx="4305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1040" y="800280"/>
                            <a:ext cx="4280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25640" y="800280"/>
                            <a:ext cx="574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6280" y="2743200"/>
                            <a:ext cx="2528640" cy="798840"/>
                          </a:xfrm>
                          <a:prstGeom prst="ellipse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Does test chang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management decisions?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610160" y="1942560"/>
                            <a:ext cx="2515320" cy="1142280"/>
                          </a:xfrm>
                          <a:prstGeom prst="ellipse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Does addition of test lead to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 improved patient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outcomes ?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636240" y="2856960"/>
                            <a:ext cx="2178000" cy="723960"/>
                          </a:xfrm>
                          <a:prstGeom prst="ellipse">
                            <a:avLst/>
                          </a:pr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What is th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accuracy of the test?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701880" y="1141560"/>
                            <a:ext cx="720" cy="1600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797440" y="1141560"/>
                            <a:ext cx="720" cy="789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684200" y="1141560"/>
                            <a:ext cx="720" cy="1722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39.2pt;height:389.9pt" coordorigin="0,0" coordsize="14784,7798">
                <v:rect id="shape_0" stroked="f" o:allowincell="f" style="position:absolute;left:1;top:0;width:14782;height:779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aqua" stroked="t" o:allowincell="f" style="position:absolute;left:0;top:0;width:2260;height:18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Pre-test assessment of clinical problem eg pre-test probability of having disorder</w:t>
                        </w:r>
                      </w:p>
                    </w:txbxContent>
                  </v:textbox>
                  <v:fill o:detectmouseclick="t" type="solid" color2="red"/>
                  <v:stroke color="black" weight="9360" joinstyle="miter" endcap="flat"/>
                  <w10:wrap type="none"/>
                </v:shape>
                <v:shape id="shape_0" fillcolor="red" stroked="t" o:allowincell="f" style="position:absolute;left:2825;top:905;width:1355;height:7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Apply new test</w:t>
                        </w:r>
                      </w:p>
                    </w:txbxContent>
                  </v:textbox>
                  <v:fill o:detectmouseclick="t" type="solid" color2="aqua"/>
                  <v:stroke color="black" weight="9360" joinstyle="miter" endcap="flat"/>
                  <w10:wrap type="none"/>
                </v:shape>
                <v:shape id="shape_0" fillcolor="aqua" stroked="t" o:allowincell="f" style="position:absolute;left:4861;top:0;width:2258;height:18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Post-test assessment of clinical problem eg post-test probability of having disorder</w:t>
                        </w:r>
                      </w:p>
                    </w:txbxContent>
                  </v:textbox>
                  <v:fill o:detectmouseclick="t" type="solid" color2="red"/>
                  <v:stroke color="black" weight="9360" joinstyle="miter" endcap="flat"/>
                  <w10:wrap type="none"/>
                </v:shape>
                <v:shape id="shape_0" fillcolor="aqua" stroked="t" o:allowincell="f" style="position:absolute;left:11076;top:450;width:2176;height:12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Verification of diagnosis using reference  standard</w:t>
                        </w:r>
                      </w:p>
                    </w:txbxContent>
                  </v:textbox>
                  <v:fill o:detectmouseclick="t" type="solid" color2="red"/>
                  <v:stroke color="black" weight="9360" joinstyle="miter" endcap="flat"/>
                  <w10:wrap type="none"/>
                </v:shape>
                <v:shape id="shape_0" fillcolor="aqua" stroked="t" o:allowincell="f" style="position:absolute;left:7797;top:789;width:2404;height:9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Post test assessment of clinical outcomes</w:t>
                        </w:r>
                      </w:p>
                    </w:txbxContent>
                  </v:textbox>
                  <v:fill o:detectmouseclick="t" type="solid" color2="red"/>
                  <v:stroke color="black" weight="9360" joinstyle="miter" endcap="flat"/>
                  <w10:wrap type="none"/>
                </v:shape>
                <v:line id="shape_0" from="2310,1260" to="2874,126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180,1260" to="4857,126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151,1260" to="7824,126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119,1260" to="11022,126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oval id="shape_0" fillcolor="#bbe0e3" stroked="t" o:allowincell="f" style="position:absolute;left:3301;top:4320;width:3981;height:1257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Does test chang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management decisions?</w:t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oval>
                <v:oval id="shape_0" fillcolor="#bbe0e3" stroked="t" o:allowincell="f" style="position:absolute;left:7260;top:3059;width:3960;height:1798;mso-wrap-style:squar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Does addition of test lead to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 improved patient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outcomes ?</w:t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oval>
                <v:oval id="shape_0" fillcolor="#bbe0e3" stroked="t" o:allowincell="f" style="position:absolute;left:10451;top:4499;width:3429;height:1139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What is th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accuracy of the test?</w:t>
                        </w:r>
                      </w:p>
                    </w:txbxContent>
                  </v:textbox>
                  <v:fill o:detectmouseclick="t" type="solid" color2="#441f1c"/>
                  <v:stroke color="black" weight="9360" joinstyle="miter" endcap="flat"/>
                  <w10:wrap type="none"/>
                </v:oval>
                <v:line id="shape_0" from="5830,1798" to="5830,4318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9130,1798" to="9130,3040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2101,1798" to="12101,4510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16:36:00Z</dcterms:created>
  <dc:creator>Clare Davenport</dc:creator>
  <dc:description/>
  <cp:keywords/>
  <dc:language>en-US</dc:language>
  <cp:lastModifiedBy>meadsca</cp:lastModifiedBy>
  <cp:lastPrinted>2008-12-10T12:23:00Z</cp:lastPrinted>
  <dcterms:modified xsi:type="dcterms:W3CDTF">2009-01-09T16:39:00Z</dcterms:modified>
  <cp:revision>4</cp:revision>
  <dc:subject/>
  <dc:title>Figure 1</dc:title>
</cp:coreProperties>
</file>